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E60C38" w14:textId="77777777" w:rsidR="00F43ECF" w:rsidRPr="00FD01D5" w:rsidRDefault="00F43ECF" w:rsidP="00F43ECF">
      <w:pPr>
        <w:spacing w:afterLines="50" w:after="120"/>
        <w:rPr>
          <w:rFonts w:cs="Times New Roman"/>
          <w:b/>
          <w:bCs/>
        </w:rPr>
      </w:pPr>
      <w:r w:rsidRPr="00FD01D5">
        <w:rPr>
          <w:rFonts w:cs="Times New Roman"/>
          <w:b/>
          <w:bCs/>
        </w:rPr>
        <w:t xml:space="preserve">Table S3. A list of putative </w:t>
      </w:r>
      <w:proofErr w:type="spellStart"/>
      <w:r w:rsidRPr="00FD01D5">
        <w:rPr>
          <w:rFonts w:cs="Times New Roman"/>
          <w:b/>
          <w:bCs/>
        </w:rPr>
        <w:t>FgNTH</w:t>
      </w:r>
      <w:proofErr w:type="spellEnd"/>
      <w:r w:rsidRPr="00FD01D5">
        <w:rPr>
          <w:rFonts w:cs="Times New Roman"/>
          <w:b/>
          <w:bCs/>
        </w:rPr>
        <w:t>-interacting proteins identified by affinity capture mass spectrometry assay</w:t>
      </w:r>
      <w:r>
        <w:rPr>
          <w:rFonts w:cs="Times New Roman"/>
          <w:b/>
          <w:bCs/>
        </w:rPr>
        <w:t>.</w:t>
      </w:r>
    </w:p>
    <w:tbl>
      <w:tblPr>
        <w:tblW w:w="8254" w:type="dxa"/>
        <w:tblLook w:val="04A0" w:firstRow="1" w:lastRow="0" w:firstColumn="1" w:lastColumn="0" w:noHBand="0" w:noVBand="1"/>
      </w:tblPr>
      <w:tblGrid>
        <w:gridCol w:w="2510"/>
        <w:gridCol w:w="5744"/>
      </w:tblGrid>
      <w:tr w:rsidR="00F43ECF" w:rsidRPr="006B734E" w14:paraId="306539DE" w14:textId="77777777" w:rsidTr="006F3C93">
        <w:trPr>
          <w:trHeight w:val="426"/>
        </w:trPr>
        <w:tc>
          <w:tcPr>
            <w:tcW w:w="25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F8FD8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</w:rPr>
            </w:pPr>
            <w:r w:rsidRPr="006B734E">
              <w:rPr>
                <w:rFonts w:eastAsia="Times New Roman" w:cs="Times New Roman"/>
                <w:color w:val="000000"/>
              </w:rPr>
              <w:t>Accession</w:t>
            </w:r>
          </w:p>
        </w:tc>
        <w:tc>
          <w:tcPr>
            <w:tcW w:w="57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E2098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</w:rPr>
            </w:pPr>
            <w:r w:rsidRPr="006B734E">
              <w:rPr>
                <w:rFonts w:eastAsia="Times New Roman" w:cs="Times New Roman"/>
                <w:color w:val="000000"/>
              </w:rPr>
              <w:t>Description</w:t>
            </w:r>
          </w:p>
        </w:tc>
      </w:tr>
      <w:tr w:rsidR="00F43ECF" w:rsidRPr="006B734E" w14:paraId="79BA256D" w14:textId="77777777" w:rsidTr="006F3C93">
        <w:trPr>
          <w:trHeight w:val="260"/>
        </w:trPr>
        <w:tc>
          <w:tcPr>
            <w:tcW w:w="2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BA8A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I1S821</w:t>
            </w:r>
          </w:p>
        </w:tc>
        <w:tc>
          <w:tcPr>
            <w:tcW w:w="57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FF27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Mitoc_mL59 domain-containing protein</w:t>
            </w:r>
          </w:p>
        </w:tc>
      </w:tr>
      <w:tr w:rsidR="00F43ECF" w:rsidRPr="006B734E" w14:paraId="439863D4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B184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FYF2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1CF2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GTP-binding protein SAR1</w:t>
            </w:r>
          </w:p>
        </w:tc>
      </w:tr>
      <w:tr w:rsidR="00F43ECF" w:rsidRPr="006B734E" w14:paraId="73957AEE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95C8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Q4I375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E45D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Mitochondrial import inner membrane translocase subunit TIM16</w:t>
            </w:r>
          </w:p>
        </w:tc>
      </w:tr>
      <w:tr w:rsidR="00F43ECF" w:rsidRPr="006B734E" w14:paraId="6F1C21B6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F0AD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HNZ2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EC32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Orotidine 5'-phosphate decarboxylase</w:t>
            </w:r>
          </w:p>
        </w:tc>
      </w:tr>
      <w:tr w:rsidR="00F43ECF" w:rsidRPr="006B734E" w14:paraId="55BD9C98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445F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B734E">
              <w:rPr>
                <w:rFonts w:eastAsia="Times New Roman" w:cs="Times New Roman"/>
                <w:b/>
                <w:bCs/>
                <w:sz w:val="18"/>
                <w:szCs w:val="18"/>
              </w:rPr>
              <w:t>A0A1C3YL54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B0BA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B734E">
              <w:rPr>
                <w:rFonts w:eastAsia="Times New Roman" w:cs="Times New Roman"/>
                <w:b/>
                <w:bCs/>
                <w:sz w:val="18"/>
                <w:szCs w:val="18"/>
              </w:rPr>
              <w:t>Pyruvate kinase</w:t>
            </w:r>
          </w:p>
        </w:tc>
      </w:tr>
      <w:tr w:rsidR="00F43ECF" w:rsidRPr="006B734E" w14:paraId="08CCFFFB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68EE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Q4HZK7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5A02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Protein BCP1</w:t>
            </w:r>
          </w:p>
        </w:tc>
      </w:tr>
      <w:tr w:rsidR="00F43ECF" w:rsidRPr="006B734E" w14:paraId="0BF4F2FB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0066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H9I7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1614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ctin-related protein 2/3 complex subunit 4</w:t>
            </w:r>
          </w:p>
        </w:tc>
      </w:tr>
      <w:tr w:rsidR="00F43ECF" w:rsidRPr="006B734E" w14:paraId="226E7C73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4872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Q4IF76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1F45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TP-dependent RNA helicase DBP2</w:t>
            </w:r>
          </w:p>
        </w:tc>
      </w:tr>
      <w:tr w:rsidR="00F43ECF" w:rsidRPr="006B734E" w14:paraId="2D167640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0E37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I1RAH1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FD92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Phosphotransferase</w:t>
            </w:r>
          </w:p>
        </w:tc>
      </w:tr>
      <w:tr w:rsidR="00F43ECF" w:rsidRPr="006B734E" w14:paraId="2D8E6B83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2F2B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G2N0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6E1F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Mitogen-activated protein kinas</w:t>
            </w:r>
          </w:p>
        </w:tc>
      </w:tr>
      <w:tr w:rsidR="00F43ECF" w:rsidRPr="006B734E" w14:paraId="1BB7BB28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48AC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H1M0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BE49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Histone H1/5</w:t>
            </w:r>
          </w:p>
        </w:tc>
      </w:tr>
      <w:tr w:rsidR="00F43ECF" w:rsidRPr="006B734E" w14:paraId="6203842A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AFB1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I1RA32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020D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Peroxiredoxin</w:t>
            </w:r>
          </w:p>
        </w:tc>
      </w:tr>
      <w:tr w:rsidR="00F43ECF" w:rsidRPr="006B734E" w14:paraId="408555ED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1820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Q4HYR2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476F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Isocitrate lyase</w:t>
            </w:r>
          </w:p>
        </w:tc>
      </w:tr>
      <w:tr w:rsidR="00F43ECF" w:rsidRPr="006B734E" w14:paraId="61B8275D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2E74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4U9ENX6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EB50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5-hydroxyisourate hydrolase</w:t>
            </w:r>
          </w:p>
        </w:tc>
      </w:tr>
      <w:tr w:rsidR="00F43ECF" w:rsidRPr="006B734E" w14:paraId="6A72F9D9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09AD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FEB8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2B75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Cytochrome c1</w:t>
            </w:r>
          </w:p>
        </w:tc>
      </w:tr>
      <w:tr w:rsidR="00F43ECF" w:rsidRPr="006B734E" w14:paraId="3531AE0B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EB92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HJW2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35E6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PKS_ER domain-containing protein</w:t>
            </w:r>
          </w:p>
        </w:tc>
      </w:tr>
      <w:tr w:rsidR="00F43ECF" w:rsidRPr="006B734E" w14:paraId="40C29A65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AEA4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I1RSF6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B0D4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Mitochondrial pyruvate carrier</w:t>
            </w:r>
          </w:p>
        </w:tc>
      </w:tr>
      <w:tr w:rsidR="00F43ECF" w:rsidRPr="006B734E" w14:paraId="17FE5D1B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E551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G7P0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18FD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Chorismate</w:t>
            </w:r>
            <w:proofErr w:type="spellEnd"/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ynthase</w:t>
            </w:r>
          </w:p>
        </w:tc>
      </w:tr>
      <w:tr w:rsidR="00F43ECF" w:rsidRPr="006B734E" w14:paraId="5927836B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9B52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HPP5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4957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Pyruvate carboxylase</w:t>
            </w:r>
          </w:p>
        </w:tc>
      </w:tr>
      <w:tr w:rsidR="00F43ECF" w:rsidRPr="006B734E" w14:paraId="5D1888B6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809A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G1J0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80E5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Ubiquinone biosynthesis protein</w:t>
            </w:r>
          </w:p>
        </w:tc>
      </w:tr>
      <w:tr w:rsidR="00F43ECF" w:rsidRPr="006B734E" w14:paraId="5E5755E3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9ED0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HQZ1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4C3C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Protein MAK16</w:t>
            </w:r>
          </w:p>
        </w:tc>
      </w:tr>
      <w:tr w:rsidR="00F43ECF" w:rsidRPr="006B734E" w14:paraId="563A7549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D93A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V6R3L4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7842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Histone H4</w:t>
            </w:r>
          </w:p>
        </w:tc>
      </w:tr>
      <w:tr w:rsidR="00F43ECF" w:rsidRPr="006B734E" w14:paraId="77192FBB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4E5C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1C3YLH1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D4EC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MFS domain-containing protein</w:t>
            </w:r>
          </w:p>
        </w:tc>
      </w:tr>
      <w:tr w:rsidR="00F43ECF" w:rsidRPr="006B734E" w14:paraId="5545BD6F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1C83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Q4HZ95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7F91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Mitochondrial import inner membrane translocase subunit TIM21</w:t>
            </w:r>
          </w:p>
        </w:tc>
      </w:tr>
      <w:tr w:rsidR="00F43ECF" w:rsidRPr="006B734E" w14:paraId="6E41B132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2A68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I1RJK7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C4E0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UBIQUITIN_CONJUGAT_2 domain-containing protein</w:t>
            </w:r>
          </w:p>
        </w:tc>
      </w:tr>
      <w:tr w:rsidR="00F43ECF" w:rsidRPr="006B734E" w14:paraId="27BE4015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B39D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HB71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6FF8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Cell division control protein 42</w:t>
            </w:r>
          </w:p>
        </w:tc>
      </w:tr>
      <w:tr w:rsidR="00F43ECF" w:rsidRPr="006B734E" w14:paraId="3DE1186D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27F1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I1RR00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18E0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Serine/threonine-protein kinase RIO1</w:t>
            </w:r>
          </w:p>
        </w:tc>
      </w:tr>
      <w:tr w:rsidR="00F43ECF" w:rsidRPr="006B734E" w14:paraId="2E7DC68D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D946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HD22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3DCD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GTP-binding protein ypt3</w:t>
            </w:r>
          </w:p>
        </w:tc>
      </w:tr>
      <w:tr w:rsidR="00F43ECF" w:rsidRPr="006B734E" w14:paraId="78E5CC77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EA69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Q4I1B1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9A29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Vacuolar protein 8</w:t>
            </w:r>
          </w:p>
        </w:tc>
      </w:tr>
      <w:tr w:rsidR="00F43ECF" w:rsidRPr="006B734E" w14:paraId="556FECE0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EC91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G8Q0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298D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PKS_ER domain-containing protein</w:t>
            </w:r>
          </w:p>
        </w:tc>
      </w:tr>
      <w:tr w:rsidR="00F43ECF" w:rsidRPr="006B734E" w14:paraId="0992AE97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215F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FXV6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04BE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hosphoenolpyruvate </w:t>
            </w:r>
            <w:proofErr w:type="spellStart"/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carboxykinase</w:t>
            </w:r>
            <w:proofErr w:type="spellEnd"/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F43ECF" w:rsidRPr="006B734E" w14:paraId="48F94438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87DB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I1RWM4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D4D1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Malate synthase</w:t>
            </w:r>
          </w:p>
        </w:tc>
      </w:tr>
      <w:tr w:rsidR="00F43ECF" w:rsidRPr="006B734E" w14:paraId="0349D1CA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0092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HB64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ADEB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Multifunctional tryptophan</w:t>
            </w:r>
          </w:p>
        </w:tc>
      </w:tr>
      <w:tr w:rsidR="00F43ECF" w:rsidRPr="006B734E" w14:paraId="04ECF38F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D573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H8D5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76EB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Bifunctional cytochrome P450/NADPH--P450 reductase</w:t>
            </w:r>
          </w:p>
        </w:tc>
      </w:tr>
      <w:tr w:rsidR="00F43ECF" w:rsidRPr="006B734E" w14:paraId="7A7C4369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74CB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4U9EN16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39EF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Glycerol-3-phosphate dehydrogenase</w:t>
            </w:r>
          </w:p>
        </w:tc>
      </w:tr>
      <w:tr w:rsidR="00F43ECF" w:rsidRPr="006B734E" w14:paraId="5B16AD59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1F30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GV25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3AA6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Mannan polymerase II complex ANP1 subunit</w:t>
            </w:r>
          </w:p>
        </w:tc>
      </w:tr>
      <w:tr w:rsidR="00F43ECF" w:rsidRPr="006B734E" w14:paraId="20165CFD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0E45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I1RJL9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25DD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olichol-phosphate </w:t>
            </w:r>
            <w:proofErr w:type="spellStart"/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mannosyltransferase</w:t>
            </w:r>
            <w:proofErr w:type="spellEnd"/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subunit 1</w:t>
            </w:r>
          </w:p>
        </w:tc>
      </w:tr>
      <w:tr w:rsidR="00F43ECF" w:rsidRPr="006B734E" w14:paraId="07D38861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1740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GF34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B4B6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GTP cyclohydrolase-2</w:t>
            </w:r>
          </w:p>
        </w:tc>
      </w:tr>
      <w:tr w:rsidR="00F43ECF" w:rsidRPr="006B734E" w14:paraId="3DEBB359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B80B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GAC3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70C9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FAD-binding FR-type domain-containing protein</w:t>
            </w:r>
          </w:p>
        </w:tc>
      </w:tr>
      <w:tr w:rsidR="00F43ECF" w:rsidRPr="006B734E" w14:paraId="72C34448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3F7E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H1M6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764E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Cytochrome b5 heme-binding domain-containing protein</w:t>
            </w:r>
          </w:p>
        </w:tc>
      </w:tr>
      <w:tr w:rsidR="00F43ECF" w:rsidRPr="006B734E" w14:paraId="0AB13B3A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75F7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GKK5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6FA6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Mannose-6-phosphate isomerase</w:t>
            </w:r>
          </w:p>
        </w:tc>
      </w:tr>
      <w:tr w:rsidR="00F43ECF" w:rsidRPr="006B734E" w14:paraId="3847E5CE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E6BA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GMK9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526C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Mannitol-1-phosphate dehydrogenase</w:t>
            </w:r>
          </w:p>
        </w:tc>
      </w:tr>
      <w:tr w:rsidR="00F43ECF" w:rsidRPr="006B734E" w14:paraId="21AA85AA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F13E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9UZE9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B676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ytochrome P450 51B</w:t>
            </w:r>
          </w:p>
        </w:tc>
      </w:tr>
      <w:tr w:rsidR="00F43ECF" w:rsidRPr="006B734E" w14:paraId="0578BBB8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9876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FXD0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A835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Mitotic control protein dis3</w:t>
            </w:r>
          </w:p>
        </w:tc>
      </w:tr>
      <w:tr w:rsidR="00F43ECF" w:rsidRPr="006B734E" w14:paraId="6E3A5BCE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39BF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4U9F7M3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F4D4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Threonine dehydratase</w:t>
            </w:r>
          </w:p>
        </w:tc>
      </w:tr>
      <w:tr w:rsidR="00F43ECF" w:rsidRPr="006B734E" w14:paraId="2A53D545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D22A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HCB8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777C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Myosin-2B</w:t>
            </w:r>
          </w:p>
        </w:tc>
      </w:tr>
      <w:tr w:rsidR="00F43ECF" w:rsidRPr="006B734E" w14:paraId="02C81E5F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9068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G032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C589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AP kinase </w:t>
            </w:r>
            <w:proofErr w:type="spellStart"/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</w:p>
        </w:tc>
      </w:tr>
      <w:tr w:rsidR="00F43ECF" w:rsidRPr="006B734E" w14:paraId="54904FF5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D0E4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FRB4</w:t>
            </w:r>
          </w:p>
        </w:tc>
        <w:tc>
          <w:tcPr>
            <w:tcW w:w="5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A561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Isocitrate dehydrogenase [NAD] subunit, mitochondrial</w:t>
            </w:r>
          </w:p>
        </w:tc>
      </w:tr>
      <w:tr w:rsidR="00F43ECF" w:rsidRPr="006B734E" w14:paraId="45C544D7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83C0D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I1RM44</w:t>
            </w:r>
          </w:p>
        </w:tc>
        <w:tc>
          <w:tcPr>
            <w:tcW w:w="57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49497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Glycerol-3-phosphate dehydrogenase [</w:t>
            </w:r>
            <w:proofErr w:type="gramStart"/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NAD(</w:t>
            </w:r>
            <w:proofErr w:type="gramEnd"/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+)]</w:t>
            </w:r>
          </w:p>
        </w:tc>
      </w:tr>
      <w:tr w:rsidR="00F43ECF" w:rsidRPr="006B734E" w14:paraId="5F2A35B4" w14:textId="77777777" w:rsidTr="006F3C93">
        <w:trPr>
          <w:trHeight w:val="260"/>
        </w:trPr>
        <w:tc>
          <w:tcPr>
            <w:tcW w:w="25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B9BB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I1RBY9</w:t>
            </w:r>
          </w:p>
        </w:tc>
        <w:tc>
          <w:tcPr>
            <w:tcW w:w="57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1BAA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cetolactate synthase</w:t>
            </w:r>
          </w:p>
        </w:tc>
      </w:tr>
      <w:tr w:rsidR="00F43ECF" w:rsidRPr="006B734E" w14:paraId="1626544C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1846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H225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261F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Tryptophan synthase</w:t>
            </w:r>
          </w:p>
        </w:tc>
      </w:tr>
      <w:tr w:rsidR="00F43ECF" w:rsidRPr="006B734E" w14:paraId="32352093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A3B3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HU66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FDCA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Msp1</w:t>
            </w:r>
          </w:p>
        </w:tc>
      </w:tr>
      <w:tr w:rsidR="00F43ECF" w:rsidRPr="006B734E" w14:paraId="627FBE9C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7A59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I1RWB4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8518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Rab</w:t>
            </w:r>
            <w:proofErr w:type="spellEnd"/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proteins </w:t>
            </w:r>
            <w:proofErr w:type="spellStart"/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geranylgeranyltransferase</w:t>
            </w:r>
            <w:proofErr w:type="spellEnd"/>
          </w:p>
        </w:tc>
      </w:tr>
      <w:tr w:rsidR="00F43ECF" w:rsidRPr="006B734E" w14:paraId="1CA41803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5F28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4U9F4E8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5E5E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Prephenate dehydrogenase [</w:t>
            </w:r>
            <w:proofErr w:type="gramStart"/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NADP(</w:t>
            </w:r>
            <w:proofErr w:type="gramEnd"/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+)]</w:t>
            </w:r>
          </w:p>
        </w:tc>
      </w:tr>
      <w:tr w:rsidR="00F43ECF" w:rsidRPr="006B734E" w14:paraId="6B22C704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F917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H9B5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C490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Vacuolar protein sorting-associated protein 4</w:t>
            </w:r>
          </w:p>
        </w:tc>
      </w:tr>
      <w:tr w:rsidR="00F43ECF" w:rsidRPr="006B734E" w14:paraId="3BA14BE3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C44A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V6R3U5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0AA6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Calcium-transporting ATPase</w:t>
            </w:r>
          </w:p>
        </w:tc>
      </w:tr>
      <w:tr w:rsidR="00F43ECF" w:rsidRPr="006B734E" w14:paraId="731FF452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052E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GN39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74A7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Proteasome subunit alpha type</w:t>
            </w:r>
          </w:p>
        </w:tc>
      </w:tr>
      <w:tr w:rsidR="00F43ECF" w:rsidRPr="006B734E" w14:paraId="201AF616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DCD6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FW58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B8B6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PKS_ER domain-containing protein</w:t>
            </w:r>
          </w:p>
        </w:tc>
      </w:tr>
      <w:tr w:rsidR="00F43ECF" w:rsidRPr="006B734E" w14:paraId="10E6A652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66E9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4U9EMX9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C5F8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Fe2OG dioxygenase domain-containing protein</w:t>
            </w:r>
          </w:p>
        </w:tc>
      </w:tr>
      <w:tr w:rsidR="00F43ECF" w:rsidRPr="006B734E" w14:paraId="2F74F55A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4890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FT63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C609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NADH-cytochrome b5 reductase</w:t>
            </w:r>
          </w:p>
        </w:tc>
      </w:tr>
      <w:tr w:rsidR="00F43ECF" w:rsidRPr="006B734E" w14:paraId="5951CABB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4C5F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FW98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A7B6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DLH domain-containing protein</w:t>
            </w:r>
          </w:p>
        </w:tc>
      </w:tr>
      <w:tr w:rsidR="00F43ECF" w:rsidRPr="006B734E" w14:paraId="355FA9C7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4B11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Q8TG19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8A91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Mitogen-activated protein kinase</w:t>
            </w:r>
          </w:p>
        </w:tc>
      </w:tr>
      <w:tr w:rsidR="00F43ECF" w:rsidRPr="006B734E" w14:paraId="15C1A9B6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0D9D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G214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FD19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Methylenetetrahydrofolate dehydrogenase</w:t>
            </w:r>
          </w:p>
        </w:tc>
      </w:tr>
      <w:tr w:rsidR="00F43ECF" w:rsidRPr="006B734E" w14:paraId="49D054A9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67E2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V6RDH3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2EDC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Cystathionine beta-synthase</w:t>
            </w:r>
          </w:p>
        </w:tc>
      </w:tr>
      <w:tr w:rsidR="00F43ECF" w:rsidRPr="006B734E" w14:paraId="71BB901F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ADB6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1C3YLI1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028D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Methylenetetrahydrofolate reductase</w:t>
            </w:r>
          </w:p>
        </w:tc>
      </w:tr>
      <w:tr w:rsidR="00F43ECF" w:rsidRPr="006B734E" w14:paraId="5688B0D2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D83E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FG69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9A6A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cetolactate synthase small subunit</w:t>
            </w:r>
          </w:p>
        </w:tc>
      </w:tr>
      <w:tr w:rsidR="00F43ECF" w:rsidRPr="006B734E" w14:paraId="1B3F8208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39BC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GP30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CC25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Beta-lactamase domain-containing protein</w:t>
            </w:r>
          </w:p>
        </w:tc>
      </w:tr>
      <w:tr w:rsidR="00F43ECF" w:rsidRPr="006B734E" w14:paraId="0ABE241D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3788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HBF5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5950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STE/STE11 protein kinase</w:t>
            </w:r>
          </w:p>
        </w:tc>
      </w:tr>
      <w:tr w:rsidR="00F43ECF" w:rsidRPr="006B734E" w14:paraId="4A94FA06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1C0A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I1R9Y2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8B9E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lkyl transferase</w:t>
            </w:r>
          </w:p>
        </w:tc>
      </w:tr>
      <w:tr w:rsidR="00F43ECF" w:rsidRPr="006B734E" w14:paraId="1EA5F1BE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98E9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HGW6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0F98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Dihydroxy-acid dehydratase</w:t>
            </w:r>
          </w:p>
        </w:tc>
      </w:tr>
      <w:tr w:rsidR="00F43ECF" w:rsidRPr="006B734E" w14:paraId="04ECDB08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D05A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G0I7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EDB9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Cell division control protein 2</w:t>
            </w:r>
          </w:p>
        </w:tc>
      </w:tr>
      <w:tr w:rsidR="00F43ECF" w:rsidRPr="006B734E" w14:paraId="238F3AC1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6919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FUN1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977C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Protein phosphatase 1 regulatory subunit SDS22</w:t>
            </w:r>
          </w:p>
        </w:tc>
      </w:tr>
      <w:tr w:rsidR="00F43ECF" w:rsidRPr="006B734E" w14:paraId="6994BC13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B543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I1S2E9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9931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Ubiquitin-like domain-containing protein</w:t>
            </w:r>
          </w:p>
        </w:tc>
      </w:tr>
      <w:tr w:rsidR="00F43ECF" w:rsidRPr="006B734E" w14:paraId="39691037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057D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G3G5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450E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GPI-anchor transamidase</w:t>
            </w:r>
          </w:p>
        </w:tc>
      </w:tr>
      <w:tr w:rsidR="00F43ECF" w:rsidRPr="006B734E" w14:paraId="7585D87B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D790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Q4I8P5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7107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Cytochrome c oxidase assembly protein COX16, mitochondrial</w:t>
            </w:r>
          </w:p>
        </w:tc>
      </w:tr>
      <w:tr w:rsidR="00F43ECF" w:rsidRPr="006B734E" w14:paraId="59B3F397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D6B4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GEU2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8025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Zinc-finger protein ZPR1</w:t>
            </w:r>
          </w:p>
        </w:tc>
      </w:tr>
      <w:tr w:rsidR="00F43ECF" w:rsidRPr="006B734E" w14:paraId="7218CCBB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D420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FCN6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BB85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Vacuolar protein sorting-associated protein 17</w:t>
            </w:r>
          </w:p>
        </w:tc>
      </w:tr>
      <w:tr w:rsidR="00F43ECF" w:rsidRPr="006B734E" w14:paraId="6B980984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25F5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HN25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03F1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Citrate synthase</w:t>
            </w:r>
          </w:p>
        </w:tc>
      </w:tr>
      <w:tr w:rsidR="00F43ECF" w:rsidRPr="006B734E" w14:paraId="7172263E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0C68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I1RWD1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CA92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Phospholipid-transporting ATPase</w:t>
            </w:r>
          </w:p>
        </w:tc>
      </w:tr>
      <w:tr w:rsidR="00F43ECF" w:rsidRPr="006B734E" w14:paraId="29B09D36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053F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H888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0AF0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Heat shock protein 90</w:t>
            </w:r>
          </w:p>
        </w:tc>
      </w:tr>
      <w:tr w:rsidR="00F43ECF" w:rsidRPr="006B734E" w14:paraId="40A328D3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FC8D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GCM1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A88E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Quinate permease</w:t>
            </w:r>
          </w:p>
        </w:tc>
      </w:tr>
      <w:tr w:rsidR="00F43ECF" w:rsidRPr="006B734E" w14:paraId="382EB11C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0D4E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Q0Q0M5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3D55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RBR-type E3 ubiquitin transferase</w:t>
            </w:r>
          </w:p>
        </w:tc>
      </w:tr>
      <w:tr w:rsidR="00F43ECF" w:rsidRPr="006B734E" w14:paraId="1665A2CF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40BB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FRT9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43AA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Flavodoxin-like domain-containing protein</w:t>
            </w:r>
          </w:p>
        </w:tc>
      </w:tr>
      <w:tr w:rsidR="00F43ECF" w:rsidRPr="006B734E" w14:paraId="248B8381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8EB4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HB05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6F5F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Lysophospholipase</w:t>
            </w:r>
            <w:proofErr w:type="spellEnd"/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NTE1</w:t>
            </w:r>
          </w:p>
        </w:tc>
      </w:tr>
      <w:tr w:rsidR="00F43ECF" w:rsidRPr="006B734E" w14:paraId="036BF121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A63C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Q876W1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1262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Monooxygenase</w:t>
            </w:r>
          </w:p>
        </w:tc>
      </w:tr>
      <w:tr w:rsidR="00F43ECF" w:rsidRPr="006B734E" w14:paraId="421567F1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22F4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FU73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CBAC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Pyruvate decarboxylase</w:t>
            </w:r>
          </w:p>
        </w:tc>
      </w:tr>
      <w:tr w:rsidR="00F43ECF" w:rsidRPr="006B734E" w14:paraId="43C1F78A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55F4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V6RQW4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3D78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Imidazole glycerol phosphate synthase </w:t>
            </w:r>
            <w:proofErr w:type="spellStart"/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hisHF</w:t>
            </w:r>
            <w:proofErr w:type="spellEnd"/>
          </w:p>
        </w:tc>
      </w:tr>
      <w:tr w:rsidR="00F43ECF" w:rsidRPr="006B734E" w14:paraId="71CE191D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45E6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GQB9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3716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itochondrial </w:t>
            </w:r>
            <w:proofErr w:type="spellStart"/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presequence</w:t>
            </w:r>
            <w:proofErr w:type="spellEnd"/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protease</w:t>
            </w:r>
          </w:p>
        </w:tc>
      </w:tr>
      <w:tr w:rsidR="00F43ECF" w:rsidRPr="006B734E" w14:paraId="0F2BBF0E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6161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I1RQH3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72D2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Eukaryotic translation initiation factor 3 subunit K</w:t>
            </w:r>
          </w:p>
        </w:tc>
      </w:tr>
      <w:tr w:rsidR="00F43ECF" w:rsidRPr="006B734E" w14:paraId="68D4E827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2A9E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Q4I5I4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C185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Transcription elongation factor SPT5</w:t>
            </w:r>
          </w:p>
        </w:tc>
      </w:tr>
      <w:tr w:rsidR="00F43ECF" w:rsidRPr="006B734E" w14:paraId="79417D7D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FC08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4U9ET23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8CE8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Kinesin-like protein</w:t>
            </w:r>
          </w:p>
        </w:tc>
      </w:tr>
      <w:tr w:rsidR="00F43ECF" w:rsidRPr="006B734E" w14:paraId="0BD6CF34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231D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FDM1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EF5D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Histone H2B</w:t>
            </w:r>
          </w:p>
        </w:tc>
      </w:tr>
      <w:tr w:rsidR="00F43ECF" w:rsidRPr="006B734E" w14:paraId="625F975F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C0A7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I1RZD0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9A70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Phosphomevalonate kinase</w:t>
            </w:r>
          </w:p>
        </w:tc>
      </w:tr>
      <w:tr w:rsidR="00F43ECF" w:rsidRPr="006B734E" w14:paraId="2AAD81F2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0BCE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FUP6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8DB6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Serine/threonine-protein phosphatase</w:t>
            </w:r>
          </w:p>
        </w:tc>
      </w:tr>
      <w:tr w:rsidR="00F43ECF" w:rsidRPr="006B734E" w14:paraId="4F9A9314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DA15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I1RA81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482C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AP kinase </w:t>
            </w:r>
            <w:proofErr w:type="spellStart"/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</w:p>
        </w:tc>
      </w:tr>
      <w:tr w:rsidR="00F43ECF" w:rsidRPr="006B734E" w14:paraId="3073E28C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50F6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1C3YIF8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E063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Myosin motor domain-containing protein</w:t>
            </w:r>
          </w:p>
        </w:tc>
      </w:tr>
      <w:tr w:rsidR="00F43ECF" w:rsidRPr="006B734E" w14:paraId="5B874027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F19E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HD06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35A8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Glutaryl-CoA dehydrogenase</w:t>
            </w:r>
          </w:p>
        </w:tc>
      </w:tr>
      <w:tr w:rsidR="00F43ECF" w:rsidRPr="006B734E" w14:paraId="2D109639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F500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G1T1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033A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Heat shock protein SSC1</w:t>
            </w:r>
          </w:p>
        </w:tc>
      </w:tr>
      <w:tr w:rsidR="00F43ECF" w:rsidRPr="006B734E" w14:paraId="12888D99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CD7D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G780</w:t>
            </w:r>
          </w:p>
        </w:tc>
        <w:tc>
          <w:tcPr>
            <w:tcW w:w="5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2AE0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Myosin-5</w:t>
            </w:r>
          </w:p>
        </w:tc>
      </w:tr>
      <w:tr w:rsidR="00F43ECF" w:rsidRPr="006B734E" w14:paraId="62B4601B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DF3B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FL45</w:t>
            </w:r>
          </w:p>
        </w:tc>
        <w:tc>
          <w:tcPr>
            <w:tcW w:w="5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9A32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Glyceraldehyde-3-phosphate dehydrogenase</w:t>
            </w:r>
          </w:p>
        </w:tc>
      </w:tr>
      <w:tr w:rsidR="00F43ECF" w:rsidRPr="006B734E" w14:paraId="7546E16F" w14:textId="77777777" w:rsidTr="006F3C93">
        <w:trPr>
          <w:trHeight w:val="260"/>
        </w:trPr>
        <w:tc>
          <w:tcPr>
            <w:tcW w:w="2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7D3E2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A0A2H3G0U0</w:t>
            </w:r>
          </w:p>
        </w:tc>
        <w:tc>
          <w:tcPr>
            <w:tcW w:w="57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86A68" w14:textId="77777777" w:rsidR="00F43ECF" w:rsidRPr="006B734E" w:rsidRDefault="00F43ECF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B734E">
              <w:rPr>
                <w:rFonts w:eastAsia="Times New Roman" w:cs="Times New Roman"/>
                <w:color w:val="000000"/>
                <w:sz w:val="18"/>
                <w:szCs w:val="18"/>
              </w:rPr>
              <w:t>Tubulin beta chain</w:t>
            </w:r>
          </w:p>
        </w:tc>
      </w:tr>
    </w:tbl>
    <w:p w14:paraId="5E09154A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0000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ECF"/>
    <w:rsid w:val="00136F40"/>
    <w:rsid w:val="006B750F"/>
    <w:rsid w:val="00F43ECF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6A51DC"/>
  <w15:chartTrackingRefBased/>
  <w15:docId w15:val="{49208B40-F5C4-A148-B1D9-FD6CA77EE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ECF"/>
    <w:rPr>
      <w:rFonts w:ascii="Times New Roman" w:eastAsiaTheme="minorEastAsia" w:hAnsi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ascii="Arial" w:hAnsi="Arial" w:cs="Arial"/>
      <w:i/>
      <w:iCs/>
      <w:sz w:val="22"/>
      <w:szCs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ascii="Arial" w:hAnsi="Arial" w:cs="Arial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ascii="Arial" w:hAnsi="Arial" w:cs="Arial"/>
      <w:bCs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b/>
      <w:bCs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tabs>
        <w:tab w:val="left" w:pos="1134"/>
      </w:tabs>
      <w:spacing w:after="200" w:line="480" w:lineRule="auto"/>
      <w:outlineLvl w:val="0"/>
    </w:pPr>
    <w:rPr>
      <w:rFonts w:cs="Times New Roman (Body CS)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/>
      <w:lang w:val="en-GB" w:eastAsia="en-US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lang w:eastAsia="en-US"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ascii="Arial" w:hAnsi="Arial" w:cs="Arial"/>
      <w:b/>
      <w:sz w:val="28"/>
      <w:szCs w:val="28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1</Words>
  <Characters>3656</Characters>
  <Application>Microsoft Office Word</Application>
  <DocSecurity>0</DocSecurity>
  <Lines>30</Lines>
  <Paragraphs>8</Paragraphs>
  <ScaleCrop>false</ScaleCrop>
  <Company/>
  <LinksUpToDate>false</LinksUpToDate>
  <CharactersWithSpaces>4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3-05T09:35:00Z</dcterms:created>
  <dcterms:modified xsi:type="dcterms:W3CDTF">2021-03-05T09:35:00Z</dcterms:modified>
</cp:coreProperties>
</file>